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7D7D2" w14:textId="77777777" w:rsidR="00FD196F" w:rsidRPr="00442DC4" w:rsidRDefault="00FD196F" w:rsidP="00FD196F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442DC4">
        <w:rPr>
          <w:rFonts w:ascii="Arial" w:hAnsi="Arial" w:cs="Arial"/>
          <w:b/>
          <w:sz w:val="18"/>
          <w:szCs w:val="18"/>
        </w:rPr>
        <w:t>Annex C</w:t>
      </w:r>
    </w:p>
    <w:p w14:paraId="629F97D6" w14:textId="77777777" w:rsidR="00FD196F" w:rsidRPr="00442DC4" w:rsidRDefault="00FD196F" w:rsidP="00FD196F">
      <w:pPr>
        <w:spacing w:line="240" w:lineRule="auto"/>
        <w:rPr>
          <w:rFonts w:ascii="Arial" w:hAnsi="Arial" w:cs="Arial"/>
          <w:sz w:val="18"/>
          <w:szCs w:val="18"/>
        </w:rPr>
      </w:pPr>
      <w:r w:rsidRPr="00442DC4">
        <w:rPr>
          <w:rFonts w:ascii="Arial" w:hAnsi="Arial" w:cs="Arial"/>
          <w:sz w:val="18"/>
          <w:szCs w:val="18"/>
        </w:rPr>
        <w:t>Planning document – External Positive Control</w:t>
      </w:r>
    </w:p>
    <w:tbl>
      <w:tblPr>
        <w:tblStyle w:val="1"/>
        <w:tblW w:w="13505" w:type="dxa"/>
        <w:tblLayout w:type="fixed"/>
        <w:tblLook w:val="0400" w:firstRow="0" w:lastRow="0" w:firstColumn="0" w:lastColumn="0" w:noHBand="0" w:noVBand="1"/>
      </w:tblPr>
      <w:tblGrid>
        <w:gridCol w:w="1692"/>
        <w:gridCol w:w="1830"/>
        <w:gridCol w:w="564"/>
        <w:gridCol w:w="195"/>
        <w:gridCol w:w="3383"/>
        <w:gridCol w:w="2583"/>
        <w:gridCol w:w="2606"/>
        <w:gridCol w:w="326"/>
        <w:gridCol w:w="326"/>
      </w:tblGrid>
      <w:tr w:rsidR="00FD196F" w:rsidRPr="00442DC4" w14:paraId="14F022B7" w14:textId="77777777" w:rsidTr="0038270C">
        <w:trPr>
          <w:trHeight w:val="315"/>
        </w:trPr>
        <w:tc>
          <w:tcPr>
            <w:tcW w:w="7664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90D306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ASSAY IDENTIFICATION:</w:t>
            </w:r>
          </w:p>
        </w:tc>
        <w:tc>
          <w:tcPr>
            <w:tcW w:w="5841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FC3E56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DATE:</w:t>
            </w:r>
          </w:p>
        </w:tc>
      </w:tr>
      <w:tr w:rsidR="00FD196F" w:rsidRPr="00442DC4" w14:paraId="28CE9B6B" w14:textId="77777777" w:rsidTr="0038270C">
        <w:trPr>
          <w:trHeight w:val="315"/>
        </w:trPr>
        <w:tc>
          <w:tcPr>
            <w:tcW w:w="766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70862B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ELL TYPE:</w:t>
            </w:r>
          </w:p>
        </w:tc>
        <w:tc>
          <w:tcPr>
            <w:tcW w:w="58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D80899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ASSAY OPERATOR:</w:t>
            </w:r>
          </w:p>
        </w:tc>
      </w:tr>
      <w:tr w:rsidR="00FD196F" w:rsidRPr="00442DC4" w14:paraId="50AF6292" w14:textId="77777777" w:rsidTr="0038270C">
        <w:trPr>
          <w:trHeight w:val="315"/>
        </w:trPr>
        <w:tc>
          <w:tcPr>
            <w:tcW w:w="766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2D1670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: SDS</w:t>
            </w:r>
          </w:p>
        </w:tc>
        <w:tc>
          <w:tcPr>
            <w:tcW w:w="58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C293DC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(mg/ml):</w:t>
            </w:r>
          </w:p>
        </w:tc>
      </w:tr>
      <w:tr w:rsidR="00FD196F" w:rsidRPr="00442DC4" w14:paraId="5947EA71" w14:textId="77777777" w:rsidTr="0038270C">
        <w:trPr>
          <w:trHeight w:val="315"/>
        </w:trPr>
        <w:tc>
          <w:tcPr>
            <w:tcW w:w="766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655A6C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DILUENT:</w:t>
            </w:r>
          </w:p>
        </w:tc>
        <w:tc>
          <w:tcPr>
            <w:tcW w:w="58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4AC3D8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OF STOCK SOLUTION: 2000 µg/ml</w:t>
            </w:r>
          </w:p>
        </w:tc>
      </w:tr>
      <w:tr w:rsidR="00FD196F" w:rsidRPr="00442DC4" w14:paraId="5BFE1C61" w14:textId="77777777" w:rsidTr="0038270C">
        <w:trPr>
          <w:trHeight w:val="330"/>
        </w:trPr>
        <w:tc>
          <w:tcPr>
            <w:tcW w:w="7664" w:type="dxa"/>
            <w:gridSpan w:val="5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F9DB00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DILUTION FACTOR (DF):</w:t>
            </w:r>
          </w:p>
        </w:tc>
        <w:tc>
          <w:tcPr>
            <w:tcW w:w="5841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5362B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OF WORKING SOLUTION: 200 µg/ml (well 1)</w:t>
            </w:r>
          </w:p>
        </w:tc>
      </w:tr>
      <w:tr w:rsidR="00FD196F" w:rsidRPr="00442DC4" w14:paraId="72361AFA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93ADA6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8F2C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66AF8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79B7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46893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CBC6C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602A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F86F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925979C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42DC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D196F" w:rsidRPr="00442DC4" w14:paraId="32303E20" w14:textId="77777777" w:rsidTr="0038270C">
        <w:trPr>
          <w:trHeight w:val="330"/>
        </w:trPr>
        <w:tc>
          <w:tcPr>
            <w:tcW w:w="16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0B5EAD3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E59D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8BDD5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67A0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3765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0877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A90D9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C9F2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EB71F14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42DC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D196F" w:rsidRPr="00442DC4" w14:paraId="117BCD36" w14:textId="77777777" w:rsidTr="0038270C">
        <w:trPr>
          <w:trHeight w:val="330"/>
        </w:trPr>
        <w:tc>
          <w:tcPr>
            <w:tcW w:w="40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CC0EC3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FINAL CONCENTRATIONS (DF: 1:1.4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F576F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AA1C42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IAL DILUTION PREPARATION - DF: 1:1.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EF23" w14:textId="77777777" w:rsidR="00FD196F" w:rsidRPr="00442DC4" w:rsidRDefault="00FD196F" w:rsidP="0038270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184DF6A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42DC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D196F" w:rsidRPr="00442DC4" w14:paraId="0EF9937B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C531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C0487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linear (µg/ml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9675DA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F89F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D5D017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[2x]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CE483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26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F74D7C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5 ml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443FF" w14:textId="77777777" w:rsidR="00FD196F" w:rsidRPr="00442DC4" w:rsidRDefault="00FD196F" w:rsidP="0038270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7915F16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42DC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D196F" w:rsidRPr="00442DC4" w14:paraId="5999A273" w14:textId="77777777" w:rsidTr="0038270C">
        <w:trPr>
          <w:trHeight w:val="330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B89E9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67A46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8DA5F9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136D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E6731DC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DM</w:t>
            </w:r>
          </w:p>
        </w:tc>
        <w:tc>
          <w:tcPr>
            <w:tcW w:w="2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0A906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47 ml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913ECC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2.35 m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2D600" w14:textId="77777777" w:rsidR="00FD196F" w:rsidRPr="00442DC4" w:rsidRDefault="00FD196F" w:rsidP="0038270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789931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42DC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D196F" w:rsidRPr="00442DC4" w14:paraId="12A86971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9F1B6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8326826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ACE7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68.0272108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8EEB0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ADF1B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E2CE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* </w:t>
            </w:r>
            <w:proofErr w:type="gramStart"/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proportion</w:t>
            </w:r>
            <w:proofErr w:type="gramEnd"/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chosen for the assay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2C411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881BD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BE60708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63BB0A63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1DBFB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66536533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11469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46.277014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38CD05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E2097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4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ED530B9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NOTE: The volumes can be adjusted to avoid waste of sample and culture medium.</w:t>
            </w:r>
          </w:p>
        </w:tc>
      </w:tr>
      <w:tr w:rsidR="00FD196F" w:rsidRPr="00442DC4" w14:paraId="2330618B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A685C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49804799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2569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31.4809620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505EB5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11CE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DF3AF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7755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0F44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75E5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B2BE03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6C3ADC2B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ACCEB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33073066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4086C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1.415620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33E1CA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D1F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87A18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DFAE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204CE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3091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26733CC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4E75B33C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D4D4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16341332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9F60E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4.5684492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D15473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17FB1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C80D1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B1C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E4588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3505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9F4C6A6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1DBD6FE3" w14:textId="77777777" w:rsidTr="0038270C">
        <w:trPr>
          <w:trHeight w:val="315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9D1FA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99609599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91ABE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9.9105097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73CA56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FA8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87969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69AB7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5C2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D75B9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519E6F1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1E739E57" w14:textId="77777777" w:rsidTr="0038270C">
        <w:trPr>
          <w:trHeight w:val="330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A241F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82877865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865C4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6.7418433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F50C5B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FE82" w14:textId="77777777" w:rsidR="00FD196F" w:rsidRPr="00442DC4" w:rsidRDefault="00FD196F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BC04D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4C92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F6DF4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1FA7" w14:textId="77777777" w:rsidR="00FD196F" w:rsidRPr="00442DC4" w:rsidRDefault="00FD196F" w:rsidP="003827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86D26BB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D196F" w:rsidRPr="00442DC4" w14:paraId="4A706417" w14:textId="77777777" w:rsidTr="0038270C">
        <w:trPr>
          <w:trHeight w:val="330"/>
        </w:trPr>
        <w:tc>
          <w:tcPr>
            <w:tcW w:w="16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8E313E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E03F5DB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FBC6B3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E02897B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612653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08148C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50902E5" w14:textId="77777777" w:rsidR="00FD196F" w:rsidRPr="00442DC4" w:rsidRDefault="00FD196F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C0E256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B7BA3C" w14:textId="77777777" w:rsidR="00FD196F" w:rsidRPr="00442DC4" w:rsidRDefault="00FD196F" w:rsidP="0038270C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442DC4">
              <w:rPr>
                <w:color w:val="000000"/>
                <w:sz w:val="24"/>
                <w:szCs w:val="24"/>
              </w:rPr>
              <w:t> </w:t>
            </w:r>
          </w:p>
        </w:tc>
      </w:tr>
    </w:tbl>
    <w:p w14:paraId="54BCAD75" w14:textId="77777777" w:rsidR="00FD196F" w:rsidRPr="00442DC4" w:rsidRDefault="00FD196F" w:rsidP="00FD196F">
      <w:pPr>
        <w:rPr>
          <w:sz w:val="24"/>
          <w:szCs w:val="24"/>
        </w:rPr>
      </w:pPr>
    </w:p>
    <w:p w14:paraId="4E3DEBCA" w14:textId="77777777" w:rsidR="009A3060" w:rsidRDefault="00FD196F"/>
    <w:sectPr w:rsidR="009A3060" w:rsidSect="00FD19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rY0NDEwsDS2NDZR0lEKTi0uzszPAykwrAUAIzwTQiwAAAA="/>
  </w:docVars>
  <w:rsids>
    <w:rsidRoot w:val="00FD196F"/>
    <w:rsid w:val="00311700"/>
    <w:rsid w:val="00B036A7"/>
    <w:rsid w:val="00FD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75733"/>
  <w15:chartTrackingRefBased/>
  <w15:docId w15:val="{1DD1AE17-65DA-49FB-9BE2-FADFE122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96F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1">
    <w:name w:val="1"/>
    <w:basedOn w:val="Tabelanormal"/>
    <w:rsid w:val="00FD196F"/>
    <w:pPr>
      <w:spacing w:after="200" w:line="276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23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guiar</dc:creator>
  <cp:keywords/>
  <dc:description/>
  <cp:lastModifiedBy>Alessandra Aguiar</cp:lastModifiedBy>
  <cp:revision>1</cp:revision>
  <dcterms:created xsi:type="dcterms:W3CDTF">2021-09-01T01:38:00Z</dcterms:created>
  <dcterms:modified xsi:type="dcterms:W3CDTF">2021-09-01T01:38:00Z</dcterms:modified>
</cp:coreProperties>
</file>